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BBB" w:rsidRPr="00C2714A" w:rsidRDefault="008D5B01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 w:rsidRPr="00C2714A">
        <w:rPr>
          <w:rFonts w:cstheme="minorHAnsi"/>
          <w:b/>
          <w:bCs/>
          <w:sz w:val="18"/>
          <w:szCs w:val="18"/>
        </w:rPr>
        <w:t xml:space="preserve">S2 </w:t>
      </w:r>
      <w:r w:rsidR="0049355C" w:rsidRPr="00C2714A">
        <w:rPr>
          <w:rFonts w:cstheme="minorHAnsi"/>
          <w:b/>
          <w:bCs/>
          <w:sz w:val="18"/>
          <w:szCs w:val="18"/>
        </w:rPr>
        <w:t>Table</w:t>
      </w:r>
      <w:r w:rsidR="0049355C" w:rsidRPr="008D5B01">
        <w:rPr>
          <w:rFonts w:cstheme="minorHAnsi"/>
          <w:b/>
          <w:bCs/>
          <w:sz w:val="18"/>
          <w:szCs w:val="18"/>
        </w:rPr>
        <w:t xml:space="preserve"> </w:t>
      </w:r>
      <w:r w:rsidRPr="008D5B01">
        <w:rPr>
          <w:rFonts w:cstheme="minorHAnsi"/>
          <w:b/>
          <w:bCs/>
          <w:sz w:val="18"/>
          <w:szCs w:val="18"/>
        </w:rPr>
        <w:t>Values for the calculation of different levels and types of education, gender, and main facility types from the questionnaire</w:t>
      </w:r>
    </w:p>
    <w:tbl>
      <w:tblPr>
        <w:tblStyle w:val="a5"/>
        <w:tblpPr w:leftFromText="180" w:rightFromText="180" w:vertAnchor="text" w:horzAnchor="page" w:tblpX="1825" w:tblpY="308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1693"/>
        <w:gridCol w:w="5320"/>
        <w:gridCol w:w="1509"/>
      </w:tblGrid>
      <w:tr w:rsidR="00733BBB" w:rsidRPr="00C2714A">
        <w:trPr>
          <w:trHeight w:val="469"/>
        </w:trPr>
        <w:tc>
          <w:tcPr>
            <w:tcW w:w="1693" w:type="dxa"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320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2714A">
              <w:rPr>
                <w:rFonts w:cstheme="minorHAnsi"/>
                <w:b/>
                <w:bCs/>
                <w:sz w:val="18"/>
                <w:szCs w:val="18"/>
              </w:rPr>
              <w:t>Different types</w:t>
            </w:r>
          </w:p>
        </w:tc>
        <w:tc>
          <w:tcPr>
            <w:tcW w:w="150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2714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ssigned value</w:t>
            </w:r>
          </w:p>
        </w:tc>
      </w:tr>
      <w:tr w:rsidR="00733BBB" w:rsidRPr="00C2714A">
        <w:tc>
          <w:tcPr>
            <w:tcW w:w="169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5320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high school or lower</w:t>
            </w:r>
          </w:p>
          <w:p w:rsidR="00E833D9" w:rsidRDefault="00E833D9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33D9">
              <w:rPr>
                <w:rFonts w:cstheme="minorHAnsi"/>
                <w:sz w:val="18"/>
                <w:szCs w:val="18"/>
              </w:rPr>
              <w:t xml:space="preserve">undergraduate degree 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graduate degree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ostgraduate degree</w:t>
            </w:r>
          </w:p>
        </w:tc>
        <w:tc>
          <w:tcPr>
            <w:tcW w:w="150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25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50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75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100</w:t>
            </w:r>
          </w:p>
        </w:tc>
      </w:tr>
      <w:tr w:rsidR="00733BBB" w:rsidRPr="00C2714A">
        <w:tc>
          <w:tcPr>
            <w:tcW w:w="169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5320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 xml:space="preserve">Male  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50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0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733BBB" w:rsidRPr="00C2714A">
        <w:tc>
          <w:tcPr>
            <w:tcW w:w="169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ain facility type</w:t>
            </w:r>
          </w:p>
        </w:tc>
        <w:tc>
          <w:tcPr>
            <w:tcW w:w="5320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Open field or simple mulching (mulching film, low tunnel, shading)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Walk-in tunnel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Solar greenhouse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Intelligent Facility (intelligent greenhouse and plant factory)</w:t>
            </w:r>
          </w:p>
        </w:tc>
        <w:tc>
          <w:tcPr>
            <w:tcW w:w="150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25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50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75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100</w:t>
            </w:r>
          </w:p>
        </w:tc>
      </w:tr>
    </w:tbl>
    <w:p w:rsidR="00733BBB" w:rsidRPr="00C2714A" w:rsidRDefault="00733BBB">
      <w:pPr>
        <w:rPr>
          <w:rFonts w:cstheme="minorHAnsi"/>
          <w:sz w:val="18"/>
          <w:szCs w:val="18"/>
        </w:rPr>
      </w:pPr>
    </w:p>
    <w:p w:rsidR="00733BBB" w:rsidRPr="00C2714A" w:rsidRDefault="00733BBB">
      <w:pPr>
        <w:rPr>
          <w:rFonts w:cstheme="minorHAnsi"/>
          <w:sz w:val="18"/>
          <w:szCs w:val="18"/>
        </w:rPr>
      </w:pPr>
    </w:p>
    <w:sectPr w:rsidR="00733BBB" w:rsidRPr="00C2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2CD0" w:rsidRDefault="00D72CD0" w:rsidP="00E81ECD">
      <w:r>
        <w:separator/>
      </w:r>
    </w:p>
  </w:endnote>
  <w:endnote w:type="continuationSeparator" w:id="0">
    <w:p w:rsidR="00D72CD0" w:rsidRDefault="00D72CD0" w:rsidP="00E81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2CD0" w:rsidRDefault="00D72CD0" w:rsidP="00E81ECD">
      <w:r>
        <w:separator/>
      </w:r>
    </w:p>
  </w:footnote>
  <w:footnote w:type="continuationSeparator" w:id="0">
    <w:p w:rsidR="00D72CD0" w:rsidRDefault="00D72CD0" w:rsidP="00E81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RjMGM5YmQ3ZmEyMDAwZGE4YTkwZDE0Y2Q1ZjM2NjMifQ=="/>
  </w:docVars>
  <w:rsids>
    <w:rsidRoot w:val="00BA511A"/>
    <w:rsid w:val="001E3C5E"/>
    <w:rsid w:val="00460F47"/>
    <w:rsid w:val="0049355C"/>
    <w:rsid w:val="005E6351"/>
    <w:rsid w:val="00733BBB"/>
    <w:rsid w:val="007B0235"/>
    <w:rsid w:val="008B5D69"/>
    <w:rsid w:val="008D5B01"/>
    <w:rsid w:val="00BA511A"/>
    <w:rsid w:val="00C2714A"/>
    <w:rsid w:val="00C75AE2"/>
    <w:rsid w:val="00D72CD0"/>
    <w:rsid w:val="00E81ECD"/>
    <w:rsid w:val="00E833D9"/>
    <w:rsid w:val="00E87081"/>
    <w:rsid w:val="00EB2F88"/>
    <w:rsid w:val="00F65451"/>
    <w:rsid w:val="03E044A6"/>
    <w:rsid w:val="0B633415"/>
    <w:rsid w:val="0E5139F9"/>
    <w:rsid w:val="1C516DFC"/>
    <w:rsid w:val="3F1342FE"/>
    <w:rsid w:val="4DB92B84"/>
    <w:rsid w:val="505A5524"/>
    <w:rsid w:val="54AE027B"/>
    <w:rsid w:val="5E372507"/>
    <w:rsid w:val="72380400"/>
    <w:rsid w:val="762D7B7A"/>
    <w:rsid w:val="77C751E2"/>
    <w:rsid w:val="7D384885"/>
    <w:rsid w:val="7E6D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512648-9B1C-4323-9A7E-532B9334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creator>梦颖 张</dc:creator>
  <cp:lastModifiedBy>dell</cp:lastModifiedBy>
  <cp:revision>3</cp:revision>
  <dcterms:created xsi:type="dcterms:W3CDTF">2023-07-02T05:53:00Z</dcterms:created>
  <dcterms:modified xsi:type="dcterms:W3CDTF">2023-07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8A00C47A2D148CA9D79FA99C1667282</vt:lpwstr>
  </property>
</Properties>
</file>